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"/>
        <w:tblW w:w="78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2126"/>
        <w:gridCol w:w="1723"/>
        <w:gridCol w:w="2104"/>
        <w:gridCol w:w="1052"/>
      </w:tblGrid>
      <w:tr w:rsidR="0092141D" w:rsidRPr="00274812" w:rsidTr="009C4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92141D" w:rsidRPr="00A51F66" w:rsidRDefault="0092141D" w:rsidP="009C48A3">
            <w:pPr>
              <w:tabs>
                <w:tab w:val="left" w:pos="2064"/>
              </w:tabs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51F66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2141D" w:rsidRPr="00A51F66" w:rsidRDefault="0092141D" w:rsidP="009C48A3">
            <w:pPr>
              <w:tabs>
                <w:tab w:val="left" w:pos="206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7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2141D" w:rsidRPr="00A51F66" w:rsidRDefault="0092141D" w:rsidP="009C48A3">
            <w:pPr>
              <w:tabs>
                <w:tab w:val="left" w:pos="206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21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2141D" w:rsidRPr="00A51F66" w:rsidRDefault="0092141D" w:rsidP="009C48A3">
            <w:pPr>
              <w:tabs>
                <w:tab w:val="left" w:pos="206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ome ID</w:t>
            </w:r>
          </w:p>
        </w:tc>
        <w:tc>
          <w:tcPr>
            <w:tcW w:w="105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92141D" w:rsidRPr="00A51F66" w:rsidRDefault="0092141D" w:rsidP="009C48A3">
            <w:pPr>
              <w:tabs>
                <w:tab w:val="left" w:pos="206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51F66">
              <w:rPr>
                <w:rFonts w:ascii="Times New Roman" w:hAnsi="Times New Roman" w:cs="Times New Roman"/>
                <w:sz w:val="24"/>
                <w:szCs w:val="24"/>
              </w:rPr>
              <w:t>Identity (%)</w:t>
            </w:r>
          </w:p>
        </w:tc>
      </w:tr>
      <w:tr w:rsidR="0092141D" w:rsidRPr="00274812" w:rsidTr="009C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141D" w:rsidRPr="00D629DF" w:rsidRDefault="0092141D" w:rsidP="009C48A3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SF02</w:t>
            </w:r>
          </w:p>
        </w:tc>
        <w:tc>
          <w:tcPr>
            <w:tcW w:w="1723" w:type="dxa"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6M5HS58</w:t>
            </w:r>
          </w:p>
        </w:tc>
        <w:tc>
          <w:tcPr>
            <w:tcW w:w="2104" w:type="dxa"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000501174</w:t>
            </w:r>
          </w:p>
        </w:tc>
        <w:tc>
          <w:tcPr>
            <w:tcW w:w="1052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8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2141D" w:rsidRPr="00274812" w:rsidTr="009C4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141D" w:rsidRPr="00D629DF" w:rsidRDefault="0092141D" w:rsidP="009C48A3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Lato" w:hAnsi="Lato"/>
                <w:color w:val="0A0A0A"/>
                <w:shd w:val="clear" w:color="auto" w:fill="FBFEFF"/>
              </w:rPr>
              <w:t>NCTC10211</w:t>
            </w:r>
          </w:p>
        </w:tc>
        <w:tc>
          <w:tcPr>
            <w:tcW w:w="1723" w:type="dxa"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380AMN7</w:t>
            </w:r>
          </w:p>
        </w:tc>
        <w:tc>
          <w:tcPr>
            <w:tcW w:w="2104" w:type="dxa"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000254765</w:t>
            </w:r>
          </w:p>
        </w:tc>
        <w:tc>
          <w:tcPr>
            <w:tcW w:w="1052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8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2141D" w:rsidRPr="00274812" w:rsidTr="009C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141D" w:rsidRPr="00D629DF" w:rsidRDefault="0092141D" w:rsidP="009C48A3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R3</w:t>
            </w:r>
          </w:p>
        </w:tc>
        <w:tc>
          <w:tcPr>
            <w:tcW w:w="1723" w:type="dxa"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N7JP81</w:t>
            </w:r>
          </w:p>
        </w:tc>
        <w:tc>
          <w:tcPr>
            <w:tcW w:w="2104" w:type="dxa"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000058492</w:t>
            </w:r>
          </w:p>
        </w:tc>
        <w:tc>
          <w:tcPr>
            <w:tcW w:w="1052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8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2141D" w:rsidRPr="00274812" w:rsidTr="009C4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141D" w:rsidRPr="00D629DF" w:rsidRDefault="0092141D" w:rsidP="009C48A3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Lato" w:hAnsi="Lato"/>
                <w:color w:val="0A0A0A"/>
                <w:shd w:val="clear" w:color="auto" w:fill="FBFEFF"/>
              </w:rPr>
              <w:t>S16</w:t>
            </w:r>
          </w:p>
        </w:tc>
        <w:tc>
          <w:tcPr>
            <w:tcW w:w="1723" w:type="dxa"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5C7CAG2</w:t>
            </w:r>
          </w:p>
        </w:tc>
        <w:tc>
          <w:tcPr>
            <w:tcW w:w="2104" w:type="dxa"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000321126</w:t>
            </w:r>
          </w:p>
        </w:tc>
        <w:tc>
          <w:tcPr>
            <w:tcW w:w="1052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8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2141D" w:rsidRPr="00274812" w:rsidTr="009C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141D" w:rsidRPr="00D629DF" w:rsidRDefault="0092141D" w:rsidP="009C48A3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M 17174</w:t>
            </w:r>
          </w:p>
        </w:tc>
        <w:tc>
          <w:tcPr>
            <w:tcW w:w="1723" w:type="dxa"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7I0PX76</w:t>
            </w:r>
          </w:p>
        </w:tc>
        <w:tc>
          <w:tcPr>
            <w:tcW w:w="2104" w:type="dxa"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000298282</w:t>
            </w:r>
          </w:p>
        </w:tc>
        <w:tc>
          <w:tcPr>
            <w:tcW w:w="1052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8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2141D" w:rsidRPr="00274812" w:rsidTr="009C4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141D" w:rsidRPr="00D629DF" w:rsidRDefault="0092141D" w:rsidP="009C48A3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-97</w:t>
            </w:r>
          </w:p>
        </w:tc>
        <w:tc>
          <w:tcPr>
            <w:tcW w:w="1723" w:type="dxa"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5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1Q4P508</w:t>
            </w:r>
          </w:p>
        </w:tc>
        <w:tc>
          <w:tcPr>
            <w:tcW w:w="2104" w:type="dxa"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000185770</w:t>
            </w:r>
          </w:p>
        </w:tc>
        <w:tc>
          <w:tcPr>
            <w:tcW w:w="1052" w:type="dxa"/>
            <w:noWrap/>
            <w:hideMark/>
          </w:tcPr>
          <w:p w:rsidR="0092141D" w:rsidRPr="00274812" w:rsidRDefault="0092141D" w:rsidP="009C4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</w:tbl>
    <w:p w:rsidR="003356D2" w:rsidRDefault="003356D2">
      <w:bookmarkStart w:id="0" w:name="_GoBack"/>
      <w:bookmarkEnd w:id="0"/>
    </w:p>
    <w:sectPr w:rsidR="003356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9250EE"/>
    <w:multiLevelType w:val="hybridMultilevel"/>
    <w:tmpl w:val="14904E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41D"/>
    <w:rsid w:val="003356D2"/>
    <w:rsid w:val="0092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5ED7E-2897-4DC7-9925-B0C9D813D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92141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2141D"/>
    <w:pPr>
      <w:spacing w:after="0" w:line="276" w:lineRule="auto"/>
      <w:ind w:left="720"/>
      <w:contextualSpacing/>
    </w:pPr>
    <w:rPr>
      <w:rFonts w:asciiTheme="majorBidi" w:eastAsia="Calibri" w:hAnsiTheme="majorBidi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laine D'Souza</dc:creator>
  <cp:keywords/>
  <dc:description/>
  <cp:lastModifiedBy>Sharon Elaine D'Souza</cp:lastModifiedBy>
  <cp:revision>1</cp:revision>
  <dcterms:created xsi:type="dcterms:W3CDTF">2023-01-13T10:50:00Z</dcterms:created>
  <dcterms:modified xsi:type="dcterms:W3CDTF">2023-01-13T10:50:00Z</dcterms:modified>
</cp:coreProperties>
</file>